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CB0B4" w14:textId="15B3FCC1" w:rsidR="008D4B68" w:rsidRDefault="008D4B68" w:rsidP="00482B13">
      <w:pPr>
        <w:pStyle w:val="Heading1"/>
        <w:rPr>
          <w:lang w:val="en-US"/>
        </w:rPr>
      </w:pPr>
      <w:r>
        <w:rPr>
          <w:lang w:val="en-US"/>
        </w:rPr>
        <w:t>S</w:t>
      </w:r>
      <w:r w:rsidR="008D7E37">
        <w:rPr>
          <w:lang w:val="en-US"/>
        </w:rPr>
        <w:t xml:space="preserve">upplementary File 1: </w:t>
      </w:r>
      <w:r>
        <w:rPr>
          <w:lang w:val="en-US"/>
        </w:rPr>
        <w:t>Literature search strategy</w:t>
      </w:r>
    </w:p>
    <w:p w14:paraId="1897963E" w14:textId="77777777" w:rsidR="00482B13" w:rsidRDefault="00482B13" w:rsidP="008D4B68">
      <w:pPr>
        <w:pStyle w:val="Heading3"/>
        <w:spacing w:line="480" w:lineRule="auto"/>
        <w:rPr>
          <w:lang w:val="en-US"/>
        </w:rPr>
      </w:pPr>
    </w:p>
    <w:p w14:paraId="0D03B84B" w14:textId="34F43B66" w:rsidR="008D4B68" w:rsidRPr="007D53D6" w:rsidRDefault="008D4B68" w:rsidP="00482B13">
      <w:pPr>
        <w:pStyle w:val="Heading2"/>
        <w:rPr>
          <w:lang w:val="en-US"/>
        </w:rPr>
      </w:pPr>
      <w:r>
        <w:rPr>
          <w:lang w:val="en-US"/>
        </w:rPr>
        <w:t>Literature search 1 -</w:t>
      </w:r>
      <w:r w:rsidRPr="00CF13C0">
        <w:rPr>
          <w:lang w:val="en-US"/>
        </w:rPr>
        <w:t xml:space="preserve"> </w:t>
      </w:r>
      <w:r>
        <w:rPr>
          <w:lang w:val="en-US"/>
        </w:rPr>
        <w:t>Search strategy for s</w:t>
      </w:r>
      <w:r w:rsidRPr="00CF13C0">
        <w:rPr>
          <w:lang w:val="en-US"/>
        </w:rPr>
        <w:t xml:space="preserve">creening for anabolic steroid use </w:t>
      </w:r>
    </w:p>
    <w:p w14:paraId="5A5B2855" w14:textId="77777777" w:rsidR="00482B13" w:rsidRDefault="00482B13" w:rsidP="008D4B68">
      <w:pPr>
        <w:spacing w:line="480" w:lineRule="auto"/>
        <w:rPr>
          <w:sz w:val="22"/>
          <w:szCs w:val="22"/>
          <w:lang w:val="en-US"/>
        </w:rPr>
      </w:pPr>
    </w:p>
    <w:p w14:paraId="62C1D2FC" w14:textId="0A6B885E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9B0DCA">
        <w:rPr>
          <w:sz w:val="22"/>
          <w:szCs w:val="22"/>
          <w:lang w:val="en-US"/>
        </w:rPr>
        <w:t>Pub</w:t>
      </w:r>
      <w:r>
        <w:rPr>
          <w:sz w:val="22"/>
          <w:szCs w:val="22"/>
          <w:lang w:val="en-US"/>
        </w:rPr>
        <w:t xml:space="preserve">Med </w:t>
      </w:r>
      <w:r w:rsidRPr="00363281">
        <w:rPr>
          <w:sz w:val="22"/>
          <w:szCs w:val="22"/>
          <w:lang w:val="en-GB"/>
        </w:rPr>
        <w:t>Search: </w:t>
      </w:r>
      <w:r w:rsidRPr="00363281">
        <w:rPr>
          <w:b/>
          <w:bCs/>
          <w:sz w:val="22"/>
          <w:szCs w:val="22"/>
          <w:lang w:val="en-GB"/>
        </w:rPr>
        <w:t>((anabolic steroids) AND (screening)) OR (identification)</w:t>
      </w:r>
      <w:r w:rsidRPr="00363281">
        <w:rPr>
          <w:sz w:val="22"/>
          <w:szCs w:val="22"/>
          <w:lang w:val="en-GB"/>
        </w:rPr>
        <w:t>Filters: </w:t>
      </w:r>
      <w:r w:rsidRPr="00363281">
        <w:rPr>
          <w:b/>
          <w:bCs/>
          <w:sz w:val="22"/>
          <w:szCs w:val="22"/>
          <w:lang w:val="en-GB"/>
        </w:rPr>
        <w:t>from 200</w:t>
      </w:r>
      <w:r w:rsidR="00482B13">
        <w:rPr>
          <w:b/>
          <w:bCs/>
          <w:sz w:val="22"/>
          <w:szCs w:val="22"/>
          <w:lang w:val="en-GB"/>
        </w:rPr>
        <w:t>5</w:t>
      </w:r>
      <w:r w:rsidRPr="00363281">
        <w:rPr>
          <w:b/>
          <w:bCs/>
          <w:sz w:val="22"/>
          <w:szCs w:val="22"/>
          <w:lang w:val="en-GB"/>
        </w:rPr>
        <w:t xml:space="preserve"> - 202</w:t>
      </w:r>
      <w:r w:rsidR="00482B13">
        <w:rPr>
          <w:b/>
          <w:bCs/>
          <w:sz w:val="22"/>
          <w:szCs w:val="22"/>
          <w:lang w:val="en-GB"/>
        </w:rPr>
        <w:t>5</w:t>
      </w:r>
    </w:p>
    <w:p w14:paraId="40C80129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sz w:val="22"/>
          <w:szCs w:val="22"/>
          <w:lang w:val="en-GB"/>
        </w:rPr>
        <w:t>((("anabolic androgenic steroids"[MeSH Terms] OR ("anabolic"[All Fields] AND "androgenic"[All Fields] AND "steroids"[All Fields]) OR "anabolic androgenic steroids"[All Fields] OR ("anabolic"[All Fields] AND "steroids"[All Fields]) OR "anabolic steroids"[All Fields]) AND ("diagnosis"[MeSH Subheading] OR "diagnosis"[All Fields] OR "screening"[All Fields] OR "mass screening"[MeSH Terms] OR ("mass"[All Fields] AND "screening"[All Fields]) OR "mass screening"[All Fields] OR "early detection of cancer"[MeSH Terms] OR ("early"[All Fields] AND "detection"[All Fields] AND "cancer"[All Fields]) OR "early detection of cancer"[All Fields] OR "screen"[All Fields] OR "screenings"[All Fields] OR "screened"[All Fields] OR "screens"[All Fields])) OR ("identifed"[All Fields] OR "identification, psychological"[MeSH Terms] OR ("identification"[All Fields] AND "psychological"[All Fields]) OR "psychological identification"[All Fields] OR "identification"[All Fields] OR "identifications"[All Fields])) AND (2004:2024[pdat])</w:t>
      </w:r>
    </w:p>
    <w:p w14:paraId="53E16626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Translations</w:t>
      </w:r>
    </w:p>
    <w:p w14:paraId="09189AFF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anabolic steroids:</w:t>
      </w:r>
      <w:r w:rsidRPr="00363281">
        <w:rPr>
          <w:sz w:val="22"/>
          <w:szCs w:val="22"/>
          <w:lang w:val="en-GB"/>
        </w:rPr>
        <w:t> "anabolic androgenic steroids"[MeSH Terms] OR ("anabolic"[All Fields] AND "androgenic"[All Fields] AND "steroids"[All Fields]) OR "anabolic androgenic steroids"[All Fields] OR ("anabolic"[All Fields] AND "steroids"[All Fields]) OR "anabolic steroids"[All Fields]</w:t>
      </w:r>
    </w:p>
    <w:p w14:paraId="0FFEDE4A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screening:</w:t>
      </w:r>
      <w:r w:rsidRPr="00363281">
        <w:rPr>
          <w:sz w:val="22"/>
          <w:szCs w:val="22"/>
          <w:lang w:val="en-GB"/>
        </w:rPr>
        <w:t> "diagnosis"[Subheading] OR "diagnosis"[All Fields] OR "screening"[All Fields] OR "mass screening"[MeSH Terms] OR ("mass"[All Fields] AND "screening"[All Fields]) OR "mass screening"[All Fields] OR "early detection of cancer"[MeSH Terms] OR ("early"[All Fields] AND "detection"[All Fields] AND "cancer"[All Fields]) OR "early detection of cancer"[All Fields] OR "screen"[All Fields] OR "screenings"[All Fields] OR "screened"[All Fields] OR "screens"[All Fields]</w:t>
      </w:r>
    </w:p>
    <w:p w14:paraId="313A6967" w14:textId="7014BD5C" w:rsidR="008D4B68" w:rsidRPr="008D4B68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lastRenderedPageBreak/>
        <w:t>identification:</w:t>
      </w:r>
      <w:r w:rsidRPr="00363281">
        <w:rPr>
          <w:sz w:val="22"/>
          <w:szCs w:val="22"/>
          <w:lang w:val="en-GB"/>
        </w:rPr>
        <w:t> "identifed"[All Fields] OR "identification, psychological"[MeSH Terms] OR ("identification"[All Fields] AND "psychological"[All Fields]) OR "psychological identification"[All Fields] OR "identification"[All Fields] OR "identifications"[All Fields]</w:t>
      </w:r>
    </w:p>
    <w:p w14:paraId="5756590E" w14:textId="77777777" w:rsidR="00482B13" w:rsidRDefault="00482B13" w:rsidP="008D4B68">
      <w:pPr>
        <w:pStyle w:val="Heading3"/>
        <w:spacing w:line="480" w:lineRule="auto"/>
        <w:rPr>
          <w:lang w:val="en-US"/>
        </w:rPr>
      </w:pPr>
      <w:bookmarkStart w:id="0" w:name="_Toc167188927"/>
    </w:p>
    <w:p w14:paraId="41E2CAB0" w14:textId="26A35AA9" w:rsidR="008D4B68" w:rsidRPr="007D53D6" w:rsidRDefault="008D4B68" w:rsidP="00482B13">
      <w:pPr>
        <w:pStyle w:val="Heading2"/>
        <w:rPr>
          <w:lang w:val="en-US"/>
        </w:rPr>
      </w:pPr>
      <w:r>
        <w:rPr>
          <w:lang w:val="en-US"/>
        </w:rPr>
        <w:t>Literature search 2 -</w:t>
      </w:r>
      <w:r w:rsidRPr="00CF13C0">
        <w:rPr>
          <w:lang w:val="en-US"/>
        </w:rPr>
        <w:t xml:space="preserve"> Side effects and complications from use </w:t>
      </w:r>
      <w:r>
        <w:rPr>
          <w:lang w:val="en-US"/>
        </w:rPr>
        <w:t>of anabolic androgenic steroids</w:t>
      </w:r>
      <w:bookmarkEnd w:id="0"/>
    </w:p>
    <w:p w14:paraId="089A4503" w14:textId="77777777" w:rsidR="00482B13" w:rsidRDefault="00482B13" w:rsidP="008D4B68">
      <w:pPr>
        <w:spacing w:line="480" w:lineRule="auto"/>
        <w:rPr>
          <w:sz w:val="22"/>
          <w:szCs w:val="22"/>
          <w:lang w:val="en-US"/>
        </w:rPr>
      </w:pPr>
    </w:p>
    <w:p w14:paraId="348692F0" w14:textId="4F4AEE06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9B0DCA">
        <w:rPr>
          <w:sz w:val="22"/>
          <w:szCs w:val="22"/>
          <w:lang w:val="en-US"/>
        </w:rPr>
        <w:t>Pub</w:t>
      </w:r>
      <w:r>
        <w:rPr>
          <w:sz w:val="22"/>
          <w:szCs w:val="22"/>
          <w:lang w:val="en-US"/>
        </w:rPr>
        <w:t xml:space="preserve">Med </w:t>
      </w:r>
      <w:r w:rsidRPr="00363281">
        <w:rPr>
          <w:sz w:val="22"/>
          <w:szCs w:val="22"/>
          <w:lang w:val="en-GB"/>
        </w:rPr>
        <w:t>Search: </w:t>
      </w:r>
      <w:r w:rsidRPr="00363281">
        <w:rPr>
          <w:b/>
          <w:bCs/>
          <w:sz w:val="22"/>
          <w:szCs w:val="22"/>
          <w:lang w:val="en-GB"/>
        </w:rPr>
        <w:t>((anabolic steroids) AND (side effects)) OR (complications)</w:t>
      </w:r>
      <w:r w:rsidRPr="00363281">
        <w:rPr>
          <w:sz w:val="22"/>
          <w:szCs w:val="22"/>
          <w:lang w:val="en-GB"/>
        </w:rPr>
        <w:t> Filters: </w:t>
      </w:r>
      <w:r w:rsidRPr="00363281">
        <w:rPr>
          <w:b/>
          <w:bCs/>
          <w:sz w:val="22"/>
          <w:szCs w:val="22"/>
          <w:lang w:val="en-GB"/>
        </w:rPr>
        <w:t>from 200</w:t>
      </w:r>
      <w:r w:rsidR="00482B13">
        <w:rPr>
          <w:b/>
          <w:bCs/>
          <w:sz w:val="22"/>
          <w:szCs w:val="22"/>
          <w:lang w:val="en-GB"/>
        </w:rPr>
        <w:t>5</w:t>
      </w:r>
      <w:r w:rsidRPr="00363281">
        <w:rPr>
          <w:b/>
          <w:bCs/>
          <w:sz w:val="22"/>
          <w:szCs w:val="22"/>
          <w:lang w:val="en-GB"/>
        </w:rPr>
        <w:t xml:space="preserve"> - 202</w:t>
      </w:r>
      <w:r w:rsidR="00482B13">
        <w:rPr>
          <w:b/>
          <w:bCs/>
          <w:sz w:val="22"/>
          <w:szCs w:val="22"/>
          <w:lang w:val="en-GB"/>
        </w:rPr>
        <w:t>5</w:t>
      </w:r>
    </w:p>
    <w:p w14:paraId="29BFC23A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sz w:val="22"/>
          <w:szCs w:val="22"/>
          <w:lang w:val="en-GB"/>
        </w:rPr>
        <w:t>((("anabolic androgenic steroids"[MeSH Terms] OR ("anabolic"[All Fields] AND "androgenic"[All Fields] AND "steroids"[All Fields]) OR "anabolic androgenic steroids"[All Fields] OR ("anabolic"[All Fields] AND "steroids"[All Fields]) OR "anabolic steroids"[All Fields]) AND ("adverse effects"[MeSH Subheading] OR ("adverse"[All Fields] AND "effects"[All Fields]) OR "adverse effects"[All Fields] OR ("side"[All Fields] AND "effects"[All Fields]) OR "side effects"[All Fields])) OR ("complicances"[All Fields] OR "complicate"[All Fields] OR "complicated"[All Fields] OR "complicates"[All Fields] OR "complicating"[All Fields] OR "complication"[All Fields] OR "complication s"[All Fields] OR "complications"[MeSH Subheading] OR "complications"[All Fields])) AND (2004:2024[pdat])</w:t>
      </w:r>
    </w:p>
    <w:p w14:paraId="3C8AF806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Translations</w:t>
      </w:r>
    </w:p>
    <w:p w14:paraId="3A59C690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anabolic steroids:</w:t>
      </w:r>
      <w:r w:rsidRPr="00363281">
        <w:rPr>
          <w:sz w:val="22"/>
          <w:szCs w:val="22"/>
          <w:lang w:val="en-GB"/>
        </w:rPr>
        <w:t> "anabolic androgenic steroids"[MeSH Terms] OR ("anabolic"[All Fields] AND "androgenic"[All Fields] AND "steroids"[All Fields]) OR "anabolic androgenic steroids"[All Fields] OR ("anabolic"[All Fields] AND "steroids"[All Fields]) OR "anabolic steroids"[All Fields]</w:t>
      </w:r>
    </w:p>
    <w:p w14:paraId="212347A0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side effects:</w:t>
      </w:r>
      <w:r w:rsidRPr="00363281">
        <w:rPr>
          <w:sz w:val="22"/>
          <w:szCs w:val="22"/>
          <w:lang w:val="en-GB"/>
        </w:rPr>
        <w:t> "adverse effects"[Subheading] OR ("adverse"[All Fields] AND "effects"[All Fields]) OR "adverse effects"[All Fields] OR ("side"[All Fields] AND "effects"[All Fields]) OR "side effects"[All Fields]</w:t>
      </w:r>
    </w:p>
    <w:p w14:paraId="0F92D6B0" w14:textId="59AA3233" w:rsidR="00482B13" w:rsidRPr="00482B13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complications:</w:t>
      </w:r>
      <w:r w:rsidRPr="00363281">
        <w:rPr>
          <w:sz w:val="22"/>
          <w:szCs w:val="22"/>
          <w:lang w:val="en-GB"/>
        </w:rPr>
        <w:t> "complicances"[All Fields] OR "complicate"[All Fields] OR "complicated"[All Fields] OR "complicates"[All Fields] OR "complicating"[All Fields] OR "complication"[All Fields] OR "complication's"[All Fields] OR "complications"[Subheading] OR "complications"[All Fields]</w:t>
      </w:r>
    </w:p>
    <w:p w14:paraId="39F011C2" w14:textId="03BEAD20" w:rsidR="008D4B68" w:rsidRPr="00CF13C0" w:rsidRDefault="008D4B68" w:rsidP="00482B13">
      <w:pPr>
        <w:pStyle w:val="Heading2"/>
        <w:rPr>
          <w:lang w:val="en-US"/>
        </w:rPr>
      </w:pPr>
      <w:bookmarkStart w:id="1" w:name="_Toc167188928"/>
      <w:r>
        <w:rPr>
          <w:lang w:val="en-US"/>
        </w:rPr>
        <w:lastRenderedPageBreak/>
        <w:t>Literature search 3 -</w:t>
      </w:r>
      <w:r w:rsidRPr="00CF13C0">
        <w:rPr>
          <w:lang w:val="en-US"/>
        </w:rPr>
        <w:t xml:space="preserve"> Management recommendation of side effects and complications from use of anabolic androgenic steroids</w:t>
      </w:r>
      <w:bookmarkEnd w:id="1"/>
    </w:p>
    <w:p w14:paraId="583C0AC7" w14:textId="77777777" w:rsidR="00482B13" w:rsidRDefault="00482B13" w:rsidP="008D4B68">
      <w:pPr>
        <w:spacing w:line="480" w:lineRule="auto"/>
        <w:rPr>
          <w:sz w:val="22"/>
          <w:szCs w:val="22"/>
          <w:lang w:val="en-US"/>
        </w:rPr>
      </w:pPr>
    </w:p>
    <w:p w14:paraId="49E605F2" w14:textId="7154AB49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9B0DCA">
        <w:rPr>
          <w:sz w:val="22"/>
          <w:szCs w:val="22"/>
          <w:lang w:val="en-US"/>
        </w:rPr>
        <w:t>Pub</w:t>
      </w:r>
      <w:r>
        <w:rPr>
          <w:sz w:val="22"/>
          <w:szCs w:val="22"/>
          <w:lang w:val="en-US"/>
        </w:rPr>
        <w:t xml:space="preserve">Med </w:t>
      </w:r>
      <w:r w:rsidRPr="00363281">
        <w:rPr>
          <w:sz w:val="22"/>
          <w:szCs w:val="22"/>
          <w:lang w:val="en-GB"/>
        </w:rPr>
        <w:t>Search: </w:t>
      </w:r>
      <w:r w:rsidRPr="00363281">
        <w:rPr>
          <w:b/>
          <w:bCs/>
          <w:sz w:val="22"/>
          <w:szCs w:val="22"/>
          <w:lang w:val="en-GB"/>
        </w:rPr>
        <w:t>(anabolic steroids) AND (management)</w:t>
      </w:r>
      <w:r w:rsidRPr="00363281">
        <w:rPr>
          <w:sz w:val="22"/>
          <w:szCs w:val="22"/>
          <w:lang w:val="en-GB"/>
        </w:rPr>
        <w:t> Filters: </w:t>
      </w:r>
      <w:r w:rsidRPr="00363281">
        <w:rPr>
          <w:b/>
          <w:bCs/>
          <w:sz w:val="22"/>
          <w:szCs w:val="22"/>
          <w:lang w:val="en-GB"/>
        </w:rPr>
        <w:t>from 200</w:t>
      </w:r>
      <w:r w:rsidR="00482B13">
        <w:rPr>
          <w:b/>
          <w:bCs/>
          <w:sz w:val="22"/>
          <w:szCs w:val="22"/>
          <w:lang w:val="en-GB"/>
        </w:rPr>
        <w:t>5</w:t>
      </w:r>
      <w:r w:rsidRPr="00363281">
        <w:rPr>
          <w:b/>
          <w:bCs/>
          <w:sz w:val="22"/>
          <w:szCs w:val="22"/>
          <w:lang w:val="en-GB"/>
        </w:rPr>
        <w:t xml:space="preserve"> - 202</w:t>
      </w:r>
      <w:r w:rsidR="00482B13">
        <w:rPr>
          <w:b/>
          <w:bCs/>
          <w:sz w:val="22"/>
          <w:szCs w:val="22"/>
          <w:lang w:val="en-GB"/>
        </w:rPr>
        <w:t>5</w:t>
      </w:r>
    </w:p>
    <w:p w14:paraId="187EFB92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sz w:val="22"/>
          <w:szCs w:val="22"/>
          <w:lang w:val="en-GB"/>
        </w:rPr>
        <w:t>(("anabolic androgenic steroids"[MeSH Terms] OR ("anabolic"[All Fields] AND "androgenic"[All Fields] AND "steroids"[All Fields]) OR "anabolic androgenic steroids"[All Fields] OR ("anabolic"[All Fields] AND "steroids"[All Fields]) OR "anabolic steroids"[All Fields]) AND ("manage"[All Fields] OR "managed"[All Fields] OR "management s"[All Fields] OR "managements"[All Fields] OR "manager"[All Fields] OR "manager s"[All Fields] OR "managers"[All Fields] OR "manages"[All Fields] OR "managing"[All Fields] OR "managment"[All Fields] OR "organization and administration"[MeSH Terms] OR ("organization"[All Fields] AND "administration"[All Fields]) OR "organization and administration"[All Fields] OR "management"[All Fields] OR "disease management"[MeSH Terms] OR ("disease"[All Fields] AND "management"[All Fields]) OR "disease management"[All Fields])) AND (2004:2024[pdat])</w:t>
      </w:r>
    </w:p>
    <w:p w14:paraId="5A85BDAB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Translations</w:t>
      </w:r>
    </w:p>
    <w:p w14:paraId="57CA3AB6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anabolic steroids:</w:t>
      </w:r>
      <w:r w:rsidRPr="00363281">
        <w:rPr>
          <w:sz w:val="22"/>
          <w:szCs w:val="22"/>
          <w:lang w:val="en-GB"/>
        </w:rPr>
        <w:t> "anabolic androgenic steroids"[MeSH Terms] OR ("anabolic"[All Fields] AND "androgenic"[All Fields] AND "steroids"[All Fields]) OR "anabolic androgenic steroids"[All Fields] OR ("anabolic"[All Fields] AND "steroids"[All Fields]) OR "anabolic steroids"[All Fields]</w:t>
      </w:r>
    </w:p>
    <w:p w14:paraId="043B400C" w14:textId="77777777" w:rsidR="008D4B68" w:rsidRPr="00363281" w:rsidRDefault="008D4B68" w:rsidP="008D4B68">
      <w:pPr>
        <w:spacing w:line="480" w:lineRule="auto"/>
        <w:rPr>
          <w:sz w:val="22"/>
          <w:szCs w:val="22"/>
          <w:lang w:val="en-GB"/>
        </w:rPr>
      </w:pPr>
      <w:r w:rsidRPr="00363281">
        <w:rPr>
          <w:b/>
          <w:bCs/>
          <w:sz w:val="22"/>
          <w:szCs w:val="22"/>
          <w:lang w:val="en-GB"/>
        </w:rPr>
        <w:t>management:</w:t>
      </w:r>
      <w:r w:rsidRPr="00363281">
        <w:rPr>
          <w:sz w:val="22"/>
          <w:szCs w:val="22"/>
          <w:lang w:val="en-GB"/>
        </w:rPr>
        <w:t> "manage"[All Fields] OR "managed"[All Fields] OR "management's"[All Fields] OR "managements"[All Fields] OR "manager"[All Fields] OR "manager's"[All Fields] OR "managers"[All Fields] OR "manages"[All Fields] OR "managing"[All Fields] OR "managment"[All Fields] OR "organization and administration"[MeSH Terms] OR ("organization"[All Fields] AND "administration"[All Fields]) OR "organization and administration"[All Fields] OR "management"[All Fields] OR "disease management"[MeSH Terms] OR ("disease"[All Fields] AND "management"[All Fields]) OR "disease management"[All Fields]</w:t>
      </w:r>
    </w:p>
    <w:p w14:paraId="25050653" w14:textId="77777777" w:rsidR="00665522" w:rsidRPr="008D4B68" w:rsidRDefault="00665522">
      <w:pPr>
        <w:rPr>
          <w:lang w:val="en-GB"/>
        </w:rPr>
      </w:pPr>
    </w:p>
    <w:sectPr w:rsidR="00665522" w:rsidRPr="008D4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B68"/>
    <w:rsid w:val="00005D38"/>
    <w:rsid w:val="00024DD2"/>
    <w:rsid w:val="00062F79"/>
    <w:rsid w:val="000C07DC"/>
    <w:rsid w:val="001563A1"/>
    <w:rsid w:val="00204D72"/>
    <w:rsid w:val="00234F5C"/>
    <w:rsid w:val="0028567C"/>
    <w:rsid w:val="002B66D4"/>
    <w:rsid w:val="002C5B51"/>
    <w:rsid w:val="00301801"/>
    <w:rsid w:val="00327F7A"/>
    <w:rsid w:val="003A1E4E"/>
    <w:rsid w:val="003E3689"/>
    <w:rsid w:val="003F5C4A"/>
    <w:rsid w:val="00417AB4"/>
    <w:rsid w:val="00446E68"/>
    <w:rsid w:val="00482B13"/>
    <w:rsid w:val="004A5B50"/>
    <w:rsid w:val="004D79F0"/>
    <w:rsid w:val="005174DF"/>
    <w:rsid w:val="005A6653"/>
    <w:rsid w:val="00665522"/>
    <w:rsid w:val="006C510F"/>
    <w:rsid w:val="00713AAC"/>
    <w:rsid w:val="00741B7A"/>
    <w:rsid w:val="00787F26"/>
    <w:rsid w:val="007C3115"/>
    <w:rsid w:val="00802808"/>
    <w:rsid w:val="00803BC5"/>
    <w:rsid w:val="00815EDD"/>
    <w:rsid w:val="008D4B68"/>
    <w:rsid w:val="008D7E37"/>
    <w:rsid w:val="008F6BF3"/>
    <w:rsid w:val="009017C3"/>
    <w:rsid w:val="00944A1D"/>
    <w:rsid w:val="009D6944"/>
    <w:rsid w:val="009E1E67"/>
    <w:rsid w:val="00A11B9D"/>
    <w:rsid w:val="00B37497"/>
    <w:rsid w:val="00B51697"/>
    <w:rsid w:val="00B67F2C"/>
    <w:rsid w:val="00C31360"/>
    <w:rsid w:val="00C42B45"/>
    <w:rsid w:val="00CA2631"/>
    <w:rsid w:val="00D048C2"/>
    <w:rsid w:val="00D30B93"/>
    <w:rsid w:val="00DA1B35"/>
    <w:rsid w:val="00E9008D"/>
    <w:rsid w:val="00F17C6A"/>
    <w:rsid w:val="00F909E9"/>
    <w:rsid w:val="00FA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6D351"/>
  <w15:chartTrackingRefBased/>
  <w15:docId w15:val="{C23DCC54-234F-9544-8AF5-DC617A16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B68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B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4B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B68"/>
    <w:rPr>
      <w:rFonts w:asciiTheme="majorHAnsi" w:eastAsiaTheme="majorEastAsia" w:hAnsiTheme="majorHAnsi" w:cstheme="majorBidi"/>
      <w:color w:val="1F3763" w:themeColor="accent1" w:themeShade="7F"/>
      <w:lang w:val="de-CH"/>
    </w:rPr>
  </w:style>
  <w:style w:type="character" w:customStyle="1" w:styleId="Heading1Char">
    <w:name w:val="Heading 1 Char"/>
    <w:basedOn w:val="DefaultParagraphFont"/>
    <w:link w:val="Heading1"/>
    <w:uiPriority w:val="9"/>
    <w:rsid w:val="00482B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482B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95</Words>
  <Characters>5103</Characters>
  <Application>Microsoft Office Word</Application>
  <DocSecurity>0</DocSecurity>
  <Lines>42</Lines>
  <Paragraphs>11</Paragraphs>
  <ScaleCrop>false</ScaleCrop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3</cp:revision>
  <dcterms:created xsi:type="dcterms:W3CDTF">2024-05-31T08:32:00Z</dcterms:created>
  <dcterms:modified xsi:type="dcterms:W3CDTF">2025-03-17T10:18:00Z</dcterms:modified>
</cp:coreProperties>
</file>